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EAB5B" w14:textId="2EBC2128" w:rsidR="00995B09" w:rsidRPr="00995B09" w:rsidRDefault="00995B09" w:rsidP="00995B09">
      <w:pPr>
        <w:rPr>
          <w:rFonts w:ascii="Times New Roman" w:eastAsia="Times New Roman" w:hAnsi="Times New Roman" w:cs="Times New Roman"/>
          <w:b/>
          <w:bCs/>
        </w:rPr>
      </w:pPr>
      <w:r w:rsidRPr="00995B09">
        <w:rPr>
          <w:rFonts w:ascii="Times New Roman" w:eastAsia="Times New Roman" w:hAnsi="Times New Roman" w:cs="Times New Roman"/>
          <w:b/>
          <w:bCs/>
        </w:rPr>
        <w:t>Supplementary Table S1. ICD-10 codes and definitions used to identify peripheral neuropathy in the stud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2"/>
        <w:gridCol w:w="4674"/>
      </w:tblGrid>
      <w:tr w:rsidR="00995B09" w:rsidRPr="00995B09" w14:paraId="6D0086F6" w14:textId="77777777" w:rsidTr="00995B09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F01ABF5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ICD-10 c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E2E9B16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Definition</w:t>
            </w:r>
          </w:p>
        </w:tc>
      </w:tr>
      <w:tr w:rsidR="00995B09" w:rsidRPr="00995B09" w14:paraId="3828BCD5" w14:textId="77777777" w:rsidTr="00995B09">
        <w:trPr>
          <w:tblCellSpacing w:w="15" w:type="dxa"/>
        </w:trPr>
        <w:tc>
          <w:tcPr>
            <w:tcW w:w="0" w:type="auto"/>
            <w:hideMark/>
          </w:tcPr>
          <w:p w14:paraId="484681C1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G60</w:t>
            </w:r>
          </w:p>
        </w:tc>
        <w:tc>
          <w:tcPr>
            <w:tcW w:w="0" w:type="auto"/>
            <w:hideMark/>
          </w:tcPr>
          <w:p w14:paraId="53ECA2A7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Hereditary and idiopathic neuropathy</w:t>
            </w:r>
          </w:p>
        </w:tc>
      </w:tr>
      <w:tr w:rsidR="00995B09" w:rsidRPr="00995B09" w14:paraId="7812266C" w14:textId="77777777" w:rsidTr="00995B09">
        <w:trPr>
          <w:tblCellSpacing w:w="15" w:type="dxa"/>
        </w:trPr>
        <w:tc>
          <w:tcPr>
            <w:tcW w:w="0" w:type="auto"/>
            <w:hideMark/>
          </w:tcPr>
          <w:p w14:paraId="0DE0FAE5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G61</w:t>
            </w:r>
          </w:p>
        </w:tc>
        <w:tc>
          <w:tcPr>
            <w:tcW w:w="0" w:type="auto"/>
            <w:hideMark/>
          </w:tcPr>
          <w:p w14:paraId="0B05C98F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Inflammatory polyneuropathy</w:t>
            </w:r>
          </w:p>
        </w:tc>
      </w:tr>
      <w:tr w:rsidR="00995B09" w:rsidRPr="00995B09" w14:paraId="2469E38C" w14:textId="77777777" w:rsidTr="00995B09">
        <w:trPr>
          <w:tblCellSpacing w:w="15" w:type="dxa"/>
        </w:trPr>
        <w:tc>
          <w:tcPr>
            <w:tcW w:w="0" w:type="auto"/>
            <w:hideMark/>
          </w:tcPr>
          <w:p w14:paraId="6B58F544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G62</w:t>
            </w:r>
          </w:p>
        </w:tc>
        <w:tc>
          <w:tcPr>
            <w:tcW w:w="0" w:type="auto"/>
            <w:hideMark/>
          </w:tcPr>
          <w:p w14:paraId="4EC6319B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Other polyneuropathies</w:t>
            </w:r>
          </w:p>
        </w:tc>
      </w:tr>
      <w:tr w:rsidR="00995B09" w:rsidRPr="00995B09" w14:paraId="080057D6" w14:textId="77777777" w:rsidTr="00995B09">
        <w:trPr>
          <w:tblCellSpacing w:w="15" w:type="dxa"/>
        </w:trPr>
        <w:tc>
          <w:tcPr>
            <w:tcW w:w="0" w:type="auto"/>
            <w:hideMark/>
          </w:tcPr>
          <w:p w14:paraId="0D4B3C57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G63</w:t>
            </w:r>
          </w:p>
        </w:tc>
        <w:tc>
          <w:tcPr>
            <w:tcW w:w="0" w:type="auto"/>
            <w:hideMark/>
          </w:tcPr>
          <w:p w14:paraId="1A569E37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Polyneuropathy in diseases classified elsewhere</w:t>
            </w:r>
          </w:p>
        </w:tc>
      </w:tr>
      <w:tr w:rsidR="00995B09" w:rsidRPr="00995B09" w14:paraId="646EE9E6" w14:textId="77777777" w:rsidTr="00995B09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0365488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G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F55AA32" w14:textId="77777777" w:rsidR="00995B09" w:rsidRPr="00995B09" w:rsidRDefault="00995B09" w:rsidP="00995B09">
            <w:pPr>
              <w:rPr>
                <w:rFonts w:ascii="Times New Roman" w:eastAsia="Times New Roman" w:hAnsi="Times New Roman" w:cs="Times New Roman"/>
              </w:rPr>
            </w:pPr>
            <w:r w:rsidRPr="00995B09">
              <w:rPr>
                <w:rFonts w:ascii="Times New Roman" w:eastAsia="Times New Roman" w:hAnsi="Times New Roman" w:cs="Times New Roman"/>
              </w:rPr>
              <w:t>Other disorders of peripheral nervous system</w:t>
            </w:r>
          </w:p>
        </w:tc>
      </w:tr>
    </w:tbl>
    <w:p w14:paraId="2352522C" w14:textId="77777777" w:rsidR="00C6685F" w:rsidRDefault="00C6685F"/>
    <w:sectPr w:rsidR="00C66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B09"/>
    <w:rsid w:val="0004358F"/>
    <w:rsid w:val="00046925"/>
    <w:rsid w:val="00065A8C"/>
    <w:rsid w:val="00066C97"/>
    <w:rsid w:val="00076E0F"/>
    <w:rsid w:val="000850FE"/>
    <w:rsid w:val="000A40F6"/>
    <w:rsid w:val="000A6D7D"/>
    <w:rsid w:val="000A7B28"/>
    <w:rsid w:val="000B435B"/>
    <w:rsid w:val="000C73E9"/>
    <w:rsid w:val="00121538"/>
    <w:rsid w:val="001348F7"/>
    <w:rsid w:val="00174A79"/>
    <w:rsid w:val="001766F5"/>
    <w:rsid w:val="00180EFF"/>
    <w:rsid w:val="00184301"/>
    <w:rsid w:val="001858E5"/>
    <w:rsid w:val="001B195C"/>
    <w:rsid w:val="001B3440"/>
    <w:rsid w:val="001C632E"/>
    <w:rsid w:val="00206749"/>
    <w:rsid w:val="002124A2"/>
    <w:rsid w:val="00214DD3"/>
    <w:rsid w:val="002228CE"/>
    <w:rsid w:val="00225065"/>
    <w:rsid w:val="0023154D"/>
    <w:rsid w:val="00241175"/>
    <w:rsid w:val="00262C6F"/>
    <w:rsid w:val="00277260"/>
    <w:rsid w:val="00277B04"/>
    <w:rsid w:val="002C40D8"/>
    <w:rsid w:val="002D57D2"/>
    <w:rsid w:val="002E012F"/>
    <w:rsid w:val="003020A8"/>
    <w:rsid w:val="00304871"/>
    <w:rsid w:val="00321235"/>
    <w:rsid w:val="003439E0"/>
    <w:rsid w:val="00375E17"/>
    <w:rsid w:val="00382BB8"/>
    <w:rsid w:val="003853E5"/>
    <w:rsid w:val="003950B1"/>
    <w:rsid w:val="003A3FF5"/>
    <w:rsid w:val="003B3C27"/>
    <w:rsid w:val="003C54A5"/>
    <w:rsid w:val="003F00B2"/>
    <w:rsid w:val="00436574"/>
    <w:rsid w:val="00460FFE"/>
    <w:rsid w:val="00476D03"/>
    <w:rsid w:val="004832A4"/>
    <w:rsid w:val="004935BF"/>
    <w:rsid w:val="00495248"/>
    <w:rsid w:val="004C38FE"/>
    <w:rsid w:val="004C6FA0"/>
    <w:rsid w:val="004E055C"/>
    <w:rsid w:val="004E072B"/>
    <w:rsid w:val="004E16E8"/>
    <w:rsid w:val="0050020F"/>
    <w:rsid w:val="005148B0"/>
    <w:rsid w:val="00520BC7"/>
    <w:rsid w:val="00535DD4"/>
    <w:rsid w:val="00545887"/>
    <w:rsid w:val="00573915"/>
    <w:rsid w:val="005B74EB"/>
    <w:rsid w:val="005C20F1"/>
    <w:rsid w:val="005C3AE9"/>
    <w:rsid w:val="005D706A"/>
    <w:rsid w:val="005E62A8"/>
    <w:rsid w:val="00624B74"/>
    <w:rsid w:val="0063510A"/>
    <w:rsid w:val="00655360"/>
    <w:rsid w:val="006707C0"/>
    <w:rsid w:val="00673C8C"/>
    <w:rsid w:val="00685AF2"/>
    <w:rsid w:val="00687ED0"/>
    <w:rsid w:val="006A08EB"/>
    <w:rsid w:val="006A54FE"/>
    <w:rsid w:val="006B7682"/>
    <w:rsid w:val="006C0163"/>
    <w:rsid w:val="006D03F8"/>
    <w:rsid w:val="006D1ABA"/>
    <w:rsid w:val="006D3252"/>
    <w:rsid w:val="006E204A"/>
    <w:rsid w:val="00714E9E"/>
    <w:rsid w:val="00715DAD"/>
    <w:rsid w:val="007219E1"/>
    <w:rsid w:val="00724EBE"/>
    <w:rsid w:val="00735193"/>
    <w:rsid w:val="00747C5B"/>
    <w:rsid w:val="00752BD5"/>
    <w:rsid w:val="00756D39"/>
    <w:rsid w:val="0076217D"/>
    <w:rsid w:val="00764155"/>
    <w:rsid w:val="007750DF"/>
    <w:rsid w:val="0078013B"/>
    <w:rsid w:val="007A727D"/>
    <w:rsid w:val="007B4CA9"/>
    <w:rsid w:val="007C60CB"/>
    <w:rsid w:val="007D60F5"/>
    <w:rsid w:val="00800E10"/>
    <w:rsid w:val="008136B9"/>
    <w:rsid w:val="008144AC"/>
    <w:rsid w:val="00831957"/>
    <w:rsid w:val="008365A5"/>
    <w:rsid w:val="008441AB"/>
    <w:rsid w:val="00851A85"/>
    <w:rsid w:val="00856ACB"/>
    <w:rsid w:val="00861682"/>
    <w:rsid w:val="00895FF5"/>
    <w:rsid w:val="008B66BD"/>
    <w:rsid w:val="008C7F4A"/>
    <w:rsid w:val="008F2538"/>
    <w:rsid w:val="00910B1A"/>
    <w:rsid w:val="00916312"/>
    <w:rsid w:val="0092749D"/>
    <w:rsid w:val="00947F3F"/>
    <w:rsid w:val="00965DE3"/>
    <w:rsid w:val="00995B09"/>
    <w:rsid w:val="009C7C3C"/>
    <w:rsid w:val="009D4C95"/>
    <w:rsid w:val="009F7D84"/>
    <w:rsid w:val="00A11622"/>
    <w:rsid w:val="00A128A2"/>
    <w:rsid w:val="00A1399B"/>
    <w:rsid w:val="00A21832"/>
    <w:rsid w:val="00A220AE"/>
    <w:rsid w:val="00A35E20"/>
    <w:rsid w:val="00A43690"/>
    <w:rsid w:val="00A67AAE"/>
    <w:rsid w:val="00A733E7"/>
    <w:rsid w:val="00A83D2A"/>
    <w:rsid w:val="00A85850"/>
    <w:rsid w:val="00AC5819"/>
    <w:rsid w:val="00AD39DF"/>
    <w:rsid w:val="00AE79CE"/>
    <w:rsid w:val="00AF4B31"/>
    <w:rsid w:val="00B0036D"/>
    <w:rsid w:val="00B11267"/>
    <w:rsid w:val="00B1594E"/>
    <w:rsid w:val="00B47284"/>
    <w:rsid w:val="00B527CF"/>
    <w:rsid w:val="00B62C5E"/>
    <w:rsid w:val="00B84E18"/>
    <w:rsid w:val="00B96653"/>
    <w:rsid w:val="00BA2F6B"/>
    <w:rsid w:val="00BA5762"/>
    <w:rsid w:val="00BB7F39"/>
    <w:rsid w:val="00BC08EA"/>
    <w:rsid w:val="00BC3BDE"/>
    <w:rsid w:val="00BD1A68"/>
    <w:rsid w:val="00BD1E6A"/>
    <w:rsid w:val="00BE34EE"/>
    <w:rsid w:val="00BF0867"/>
    <w:rsid w:val="00BF5EEF"/>
    <w:rsid w:val="00C0708D"/>
    <w:rsid w:val="00C309BA"/>
    <w:rsid w:val="00C51BC5"/>
    <w:rsid w:val="00C647C4"/>
    <w:rsid w:val="00C647E6"/>
    <w:rsid w:val="00C65C06"/>
    <w:rsid w:val="00C6685F"/>
    <w:rsid w:val="00C876EE"/>
    <w:rsid w:val="00C95C3A"/>
    <w:rsid w:val="00CA184F"/>
    <w:rsid w:val="00CB2416"/>
    <w:rsid w:val="00CB5A49"/>
    <w:rsid w:val="00CC102D"/>
    <w:rsid w:val="00CC3E22"/>
    <w:rsid w:val="00CD4A55"/>
    <w:rsid w:val="00CE4592"/>
    <w:rsid w:val="00D15D7D"/>
    <w:rsid w:val="00D1771E"/>
    <w:rsid w:val="00D25887"/>
    <w:rsid w:val="00D421F7"/>
    <w:rsid w:val="00D56C15"/>
    <w:rsid w:val="00D7505B"/>
    <w:rsid w:val="00D976D3"/>
    <w:rsid w:val="00DB18E7"/>
    <w:rsid w:val="00DD571D"/>
    <w:rsid w:val="00DE3C80"/>
    <w:rsid w:val="00E003CE"/>
    <w:rsid w:val="00E2478C"/>
    <w:rsid w:val="00E33022"/>
    <w:rsid w:val="00E64BFA"/>
    <w:rsid w:val="00E969F0"/>
    <w:rsid w:val="00E979CE"/>
    <w:rsid w:val="00EA6253"/>
    <w:rsid w:val="00EA7138"/>
    <w:rsid w:val="00EB268D"/>
    <w:rsid w:val="00EC6BED"/>
    <w:rsid w:val="00EF3EB4"/>
    <w:rsid w:val="00EF6B01"/>
    <w:rsid w:val="00F158B4"/>
    <w:rsid w:val="00F31615"/>
    <w:rsid w:val="00F523AB"/>
    <w:rsid w:val="00F60F38"/>
    <w:rsid w:val="00F66A5D"/>
    <w:rsid w:val="00F66F0D"/>
    <w:rsid w:val="00F672E1"/>
    <w:rsid w:val="00F86E5D"/>
    <w:rsid w:val="00F97DE0"/>
    <w:rsid w:val="00FA226D"/>
    <w:rsid w:val="00FB734E"/>
    <w:rsid w:val="00FC0549"/>
    <w:rsid w:val="00FC1B26"/>
    <w:rsid w:val="00FE66B3"/>
    <w:rsid w:val="00FF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80BDF"/>
  <w15:chartTrackingRefBased/>
  <w15:docId w15:val="{472116AA-186B-DE4A-B3EF-F7A10562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9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754</dc:creator>
  <cp:keywords/>
  <dc:description/>
  <cp:lastModifiedBy>f754</cp:lastModifiedBy>
  <cp:revision>1</cp:revision>
  <dcterms:created xsi:type="dcterms:W3CDTF">2026-04-26T20:05:00Z</dcterms:created>
  <dcterms:modified xsi:type="dcterms:W3CDTF">2026-04-26T20:07:00Z</dcterms:modified>
</cp:coreProperties>
</file>